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B4848" w14:textId="77777777" w:rsidR="00112176" w:rsidRPr="007A311B" w:rsidRDefault="00112176" w:rsidP="00112176">
      <w:pPr>
        <w:jc w:val="both"/>
        <w:rPr>
          <w:rFonts w:ascii="Calibri" w:hAnsi="Calibri" w:cs="Calibri"/>
          <w:b/>
        </w:rPr>
      </w:pPr>
      <w:r w:rsidRPr="007A311B">
        <w:rPr>
          <w:rFonts w:ascii="Calibri" w:hAnsi="Calibri" w:cs="Calibri"/>
          <w:b/>
        </w:rPr>
        <w:t>Appendix 1</w:t>
      </w:r>
    </w:p>
    <w:tbl>
      <w:tblPr>
        <w:tblW w:w="8871" w:type="dxa"/>
        <w:tblInd w:w="93" w:type="dxa"/>
        <w:tblLook w:val="04A0" w:firstRow="1" w:lastRow="0" w:firstColumn="1" w:lastColumn="0" w:noHBand="0" w:noVBand="1"/>
      </w:tblPr>
      <w:tblGrid>
        <w:gridCol w:w="2920"/>
        <w:gridCol w:w="5951"/>
      </w:tblGrid>
      <w:tr w:rsidR="00112176" w:rsidRPr="007A311B" w14:paraId="70382E54" w14:textId="77777777" w:rsidTr="0011345A">
        <w:trPr>
          <w:trHeight w:val="315"/>
        </w:trPr>
        <w:tc>
          <w:tcPr>
            <w:tcW w:w="2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0BECE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</w:rPr>
            </w:pPr>
            <w:r w:rsidRPr="007A311B">
              <w:rPr>
                <w:rFonts w:ascii="Calibri" w:eastAsia="Times New Roman" w:hAnsi="Calibri" w:cs="Calibri"/>
                <w:b/>
                <w:color w:val="000000"/>
              </w:rPr>
              <w:t>Constructs</w:t>
            </w:r>
          </w:p>
        </w:tc>
        <w:tc>
          <w:tcPr>
            <w:tcW w:w="59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4DE11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</w:rPr>
            </w:pPr>
            <w:r w:rsidRPr="007A311B">
              <w:rPr>
                <w:rFonts w:ascii="Calibri" w:eastAsia="Times New Roman" w:hAnsi="Calibri" w:cs="Calibri"/>
                <w:b/>
                <w:color w:val="000000"/>
              </w:rPr>
              <w:t>Items</w:t>
            </w:r>
          </w:p>
        </w:tc>
      </w:tr>
      <w:tr w:rsidR="00112176" w:rsidRPr="007A311B" w14:paraId="3CC55E4F" w14:textId="77777777" w:rsidTr="0011345A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64BF8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>Attitude</w:t>
            </w:r>
          </w:p>
        </w:tc>
        <w:tc>
          <w:tcPr>
            <w:tcW w:w="5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D41E3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12176" w:rsidRPr="007A311B" w14:paraId="1B4A55CE" w14:textId="77777777" w:rsidTr="0011345A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FC30E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AADF6E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hAnsi="Calibri" w:cs="Calibri"/>
                <w:color w:val="000000"/>
              </w:rPr>
              <w:t>E-waste recycling is pleasant.</w:t>
            </w:r>
          </w:p>
        </w:tc>
      </w:tr>
      <w:tr w:rsidR="00112176" w:rsidRPr="007A311B" w14:paraId="3D0B977E" w14:textId="77777777" w:rsidTr="0011345A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A8752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DB61335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hAnsi="Calibri" w:cs="Calibri"/>
                <w:color w:val="000000"/>
              </w:rPr>
              <w:t>E-waste recycling is responsible.</w:t>
            </w:r>
          </w:p>
        </w:tc>
      </w:tr>
      <w:tr w:rsidR="00112176" w:rsidRPr="007A311B" w14:paraId="017F3E18" w14:textId="77777777" w:rsidTr="0011345A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FA24E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2C24288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hAnsi="Calibri" w:cs="Calibri"/>
                <w:color w:val="000000"/>
              </w:rPr>
              <w:t>E-waste recycling is beneficial.</w:t>
            </w:r>
          </w:p>
        </w:tc>
      </w:tr>
      <w:tr w:rsidR="00112176" w:rsidRPr="007A311B" w14:paraId="0371CA89" w14:textId="77777777" w:rsidTr="0011345A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DBFC4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>Subjective Norms</w:t>
            </w:r>
          </w:p>
        </w:tc>
        <w:tc>
          <w:tcPr>
            <w:tcW w:w="5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279A7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12176" w:rsidRPr="007A311B" w14:paraId="7C514660" w14:textId="77777777" w:rsidTr="0011345A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390E2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F8A00E6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hAnsi="Calibri" w:cs="Calibri"/>
                <w:color w:val="000000"/>
              </w:rPr>
              <w:t>Most people who are important to me think I should engage in recycling E-waste.</w:t>
            </w:r>
          </w:p>
        </w:tc>
      </w:tr>
      <w:tr w:rsidR="00112176" w:rsidRPr="007A311B" w14:paraId="38CA8CA3" w14:textId="77777777" w:rsidTr="0011345A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5D460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B13852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hAnsi="Calibri" w:cs="Calibri"/>
                <w:color w:val="000000"/>
              </w:rPr>
              <w:t>Most people who are important to me would approve of me performing recycling of E-waste.</w:t>
            </w:r>
          </w:p>
        </w:tc>
      </w:tr>
      <w:tr w:rsidR="00112176" w:rsidRPr="007A311B" w14:paraId="01158BC7" w14:textId="77777777" w:rsidTr="0011345A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223CD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4A46078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hAnsi="Calibri" w:cs="Calibri"/>
                <w:color w:val="000000"/>
              </w:rPr>
              <w:t>My friends/peer expects me to recycle.</w:t>
            </w:r>
          </w:p>
        </w:tc>
      </w:tr>
      <w:tr w:rsidR="00112176" w:rsidRPr="007A311B" w14:paraId="66175988" w14:textId="77777777" w:rsidTr="0011345A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FFCE7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>Perceived Behavioral Control</w:t>
            </w:r>
          </w:p>
        </w:tc>
        <w:tc>
          <w:tcPr>
            <w:tcW w:w="5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5F8D2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12176" w:rsidRPr="007A311B" w14:paraId="53147C63" w14:textId="77777777" w:rsidTr="0011345A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29245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1422F11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hAnsi="Calibri" w:cs="Calibri"/>
              </w:rPr>
              <w:t>I know what electronic items can be recycled.</w:t>
            </w:r>
          </w:p>
        </w:tc>
      </w:tr>
      <w:tr w:rsidR="00112176" w:rsidRPr="007A311B" w14:paraId="76D4D1CD" w14:textId="77777777" w:rsidTr="0011345A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4BA4E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E9C2217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hAnsi="Calibri" w:cs="Calibri"/>
              </w:rPr>
              <w:t>I have full control over recycling my laptop/mobile phone/tablet.</w:t>
            </w:r>
          </w:p>
        </w:tc>
      </w:tr>
      <w:tr w:rsidR="00112176" w:rsidRPr="007A311B" w14:paraId="0B292A5A" w14:textId="77777777" w:rsidTr="0011345A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192A4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EE39071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hAnsi="Calibri" w:cs="Calibri"/>
              </w:rPr>
              <w:t xml:space="preserve">If I wanted to, I would not have problems </w:t>
            </w:r>
            <w:r>
              <w:rPr>
                <w:rFonts w:ascii="Calibri" w:hAnsi="Calibri" w:cs="Calibri"/>
              </w:rPr>
              <w:t>succeeding in</w:t>
            </w:r>
            <w:r w:rsidRPr="007A311B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recycling</w:t>
            </w:r>
            <w:r w:rsidRPr="007A311B">
              <w:rPr>
                <w:rFonts w:ascii="Calibri" w:hAnsi="Calibri" w:cs="Calibri"/>
              </w:rPr>
              <w:t xml:space="preserve"> E-waste.</w:t>
            </w:r>
          </w:p>
        </w:tc>
      </w:tr>
      <w:tr w:rsidR="00112176" w:rsidRPr="007A311B" w14:paraId="5DCDD74C" w14:textId="77777777" w:rsidTr="0011345A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A765E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>Normative Social Influence</w:t>
            </w:r>
          </w:p>
        </w:tc>
        <w:tc>
          <w:tcPr>
            <w:tcW w:w="5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BCC6A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12176" w:rsidRPr="007A311B" w14:paraId="4B669A80" w14:textId="77777777" w:rsidTr="0011345A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961D1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4BA5549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hAnsi="Calibri" w:cs="Calibri"/>
              </w:rPr>
              <w:t>It is important what my friends or colleagues think about E-waste recycling.</w:t>
            </w:r>
          </w:p>
        </w:tc>
      </w:tr>
      <w:tr w:rsidR="00112176" w:rsidRPr="007A311B" w14:paraId="2BCFF6C7" w14:textId="77777777" w:rsidTr="0011345A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1F731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FB4F2B6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hAnsi="Calibri" w:cs="Calibri"/>
              </w:rPr>
              <w:t>I often identify with people by recycling my E-waste recyclables.</w:t>
            </w:r>
          </w:p>
        </w:tc>
      </w:tr>
      <w:tr w:rsidR="00112176" w:rsidRPr="007A311B" w14:paraId="1DA3A17B" w14:textId="77777777" w:rsidTr="0011345A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AEEC8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3E75B3A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hAnsi="Calibri" w:cs="Calibri"/>
              </w:rPr>
              <w:t>I like to know that E-waste recycling makes a good impression on my friends or colleagues</w:t>
            </w:r>
          </w:p>
        </w:tc>
      </w:tr>
      <w:tr w:rsidR="00112176" w:rsidRPr="007A311B" w14:paraId="4EC3E9A1" w14:textId="77777777" w:rsidTr="0011345A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6A442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>Informational Social Influence</w:t>
            </w:r>
          </w:p>
        </w:tc>
        <w:tc>
          <w:tcPr>
            <w:tcW w:w="5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830C6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12176" w:rsidRPr="007A311B" w14:paraId="2F172F9A" w14:textId="77777777" w:rsidTr="0011345A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6AD30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88EF343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hAnsi="Calibri" w:cs="Calibri"/>
              </w:rPr>
              <w:t>I often consult other people for useful information to help</w:t>
            </w:r>
            <w:r>
              <w:rPr>
                <w:rFonts w:ascii="Calibri" w:hAnsi="Calibri" w:cs="Calibri"/>
              </w:rPr>
              <w:t xml:space="preserve"> me</w:t>
            </w:r>
            <w:r w:rsidRPr="007A311B">
              <w:rPr>
                <w:rFonts w:ascii="Calibri" w:hAnsi="Calibri" w:cs="Calibri"/>
              </w:rPr>
              <w:t xml:space="preserve"> choose the best alternative for e-waste recycling.</w:t>
            </w:r>
          </w:p>
        </w:tc>
      </w:tr>
      <w:tr w:rsidR="00112176" w:rsidRPr="007A311B" w14:paraId="5CDD7F76" w14:textId="77777777" w:rsidTr="0011345A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9EDC1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172D18A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hAnsi="Calibri" w:cs="Calibri"/>
              </w:rPr>
              <w:t xml:space="preserve">I often ask my friends for useful information to solve </w:t>
            </w:r>
            <w:r>
              <w:rPr>
                <w:rFonts w:ascii="Calibri" w:hAnsi="Calibri" w:cs="Calibri"/>
              </w:rPr>
              <w:t>environmental pollution problems</w:t>
            </w:r>
            <w:r w:rsidRPr="007A311B">
              <w:rPr>
                <w:rFonts w:ascii="Calibri" w:hAnsi="Calibri" w:cs="Calibri"/>
              </w:rPr>
              <w:t xml:space="preserve"> by recycling.</w:t>
            </w:r>
          </w:p>
        </w:tc>
      </w:tr>
      <w:tr w:rsidR="00112176" w:rsidRPr="007A311B" w14:paraId="7B2052BD" w14:textId="77777777" w:rsidTr="0011345A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FB419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05D01F1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hAnsi="Calibri" w:cs="Calibri"/>
              </w:rPr>
              <w:t>I frequently gather information from friends or colleagues about e-waste recycling.</w:t>
            </w:r>
          </w:p>
        </w:tc>
      </w:tr>
      <w:tr w:rsidR="00112176" w:rsidRPr="007A311B" w14:paraId="759A1D17" w14:textId="77777777" w:rsidTr="0011345A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314D9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 xml:space="preserve">Agreeableness </w:t>
            </w:r>
          </w:p>
        </w:tc>
        <w:tc>
          <w:tcPr>
            <w:tcW w:w="5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389CB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12176" w:rsidRPr="007A311B" w14:paraId="6ABAE27B" w14:textId="77777777" w:rsidTr="0011345A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AEE39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F71C5B8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hAnsi="Calibri" w:cs="Calibri"/>
              </w:rPr>
              <w:t>I sympathize with others’ feelings.</w:t>
            </w:r>
          </w:p>
        </w:tc>
      </w:tr>
      <w:tr w:rsidR="00112176" w:rsidRPr="007A311B" w14:paraId="200C2E6B" w14:textId="77777777" w:rsidTr="0011345A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F8332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2A8C7F8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hAnsi="Calibri" w:cs="Calibri"/>
              </w:rPr>
              <w:t>I am not interested in other people’s problems.</w:t>
            </w:r>
          </w:p>
        </w:tc>
      </w:tr>
      <w:tr w:rsidR="00112176" w:rsidRPr="007A311B" w14:paraId="4324FE91" w14:textId="77777777" w:rsidTr="0011345A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D70A1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1B68BFC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hAnsi="Calibri" w:cs="Calibri"/>
              </w:rPr>
              <w:t>I feel others’ emotions.</w:t>
            </w:r>
          </w:p>
        </w:tc>
      </w:tr>
      <w:tr w:rsidR="00112176" w:rsidRPr="007A311B" w14:paraId="0D0870E9" w14:textId="77777777" w:rsidTr="0011345A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6C71B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>Conscientiousness</w:t>
            </w:r>
          </w:p>
        </w:tc>
        <w:tc>
          <w:tcPr>
            <w:tcW w:w="5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14D1F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12176" w:rsidRPr="007A311B" w14:paraId="2DFBD0A5" w14:textId="77777777" w:rsidTr="0011345A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05B89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52455CA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hAnsi="Calibri" w:cs="Calibri"/>
              </w:rPr>
              <w:t>I get chores done right away.</w:t>
            </w:r>
          </w:p>
        </w:tc>
      </w:tr>
      <w:tr w:rsidR="00112176" w:rsidRPr="007A311B" w14:paraId="48F5D3F5" w14:textId="77777777" w:rsidTr="0011345A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00E81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BB9260F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hAnsi="Calibri" w:cs="Calibri"/>
              </w:rPr>
              <w:t>I often forget to put things back in their proper place.</w:t>
            </w:r>
          </w:p>
        </w:tc>
      </w:tr>
      <w:tr w:rsidR="00112176" w:rsidRPr="007A311B" w14:paraId="26C1BBBC" w14:textId="77777777" w:rsidTr="0011345A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134EC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9E81030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hAnsi="Calibri" w:cs="Calibri"/>
                <w:color w:val="000000"/>
              </w:rPr>
              <w:t>Sometimes I cannot be reliable or trusted</w:t>
            </w:r>
          </w:p>
        </w:tc>
      </w:tr>
      <w:tr w:rsidR="00112176" w:rsidRPr="007A311B" w14:paraId="2E4B16A0" w14:textId="77777777" w:rsidTr="0011345A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BDAE9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 xml:space="preserve">Extraversion </w:t>
            </w:r>
          </w:p>
        </w:tc>
        <w:tc>
          <w:tcPr>
            <w:tcW w:w="5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9FEA8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12176" w:rsidRPr="007A311B" w14:paraId="0DAE2128" w14:textId="77777777" w:rsidTr="0011345A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FB652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CF21220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hAnsi="Calibri" w:cs="Calibri"/>
                <w:color w:val="000000"/>
              </w:rPr>
              <w:t>It is comfortable when I am around people.</w:t>
            </w:r>
          </w:p>
        </w:tc>
      </w:tr>
      <w:tr w:rsidR="00112176" w:rsidRPr="007A311B" w14:paraId="6CCE4A58" w14:textId="77777777" w:rsidTr="0011345A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AB29A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2E2AB31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hAnsi="Calibri" w:cs="Calibri"/>
                <w:color w:val="000000"/>
              </w:rPr>
              <w:t xml:space="preserve">I start </w:t>
            </w:r>
            <w:r>
              <w:rPr>
                <w:rFonts w:ascii="Calibri" w:hAnsi="Calibri" w:cs="Calibri"/>
                <w:color w:val="000000"/>
              </w:rPr>
              <w:t xml:space="preserve">the </w:t>
            </w:r>
            <w:r w:rsidRPr="007A311B">
              <w:rPr>
                <w:rFonts w:ascii="Calibri" w:hAnsi="Calibri" w:cs="Calibri"/>
                <w:color w:val="000000"/>
              </w:rPr>
              <w:t>conversation in most situation</w:t>
            </w:r>
          </w:p>
        </w:tc>
      </w:tr>
      <w:tr w:rsidR="00112176" w:rsidRPr="007A311B" w14:paraId="375C5D83" w14:textId="77777777" w:rsidTr="0011345A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7001D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>Openness to Experience</w:t>
            </w:r>
          </w:p>
        </w:tc>
        <w:tc>
          <w:tcPr>
            <w:tcW w:w="5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C32F9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12176" w:rsidRPr="007A311B" w14:paraId="2D24CA07" w14:textId="77777777" w:rsidTr="0011345A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C495F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417B919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hAnsi="Calibri" w:cs="Calibri"/>
              </w:rPr>
              <w:t>Have a vivid imagination.</w:t>
            </w:r>
          </w:p>
        </w:tc>
      </w:tr>
      <w:tr w:rsidR="00112176" w:rsidRPr="007A311B" w14:paraId="16C956BE" w14:textId="77777777" w:rsidTr="0011345A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72F21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C87F4DB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hAnsi="Calibri" w:cs="Calibri"/>
              </w:rPr>
              <w:t>I am interested in abstract ideas.</w:t>
            </w:r>
          </w:p>
        </w:tc>
      </w:tr>
      <w:tr w:rsidR="00112176" w:rsidRPr="007A311B" w14:paraId="0A6C2C78" w14:textId="77777777" w:rsidTr="0011345A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1810D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B90BB3F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hAnsi="Calibri" w:cs="Calibri"/>
                <w:color w:val="000000"/>
              </w:rPr>
              <w:t>I am open to new experience</w:t>
            </w:r>
          </w:p>
        </w:tc>
      </w:tr>
      <w:tr w:rsidR="00112176" w:rsidRPr="007A311B" w14:paraId="1BEE3859" w14:textId="77777777" w:rsidTr="0011345A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29D21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 xml:space="preserve">Neuroticism </w:t>
            </w:r>
          </w:p>
        </w:tc>
        <w:tc>
          <w:tcPr>
            <w:tcW w:w="5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2FB44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12176" w:rsidRPr="007A311B" w14:paraId="3B94F012" w14:textId="77777777" w:rsidTr="0011345A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45D3D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5A9BBC2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hAnsi="Calibri" w:cs="Calibri"/>
              </w:rPr>
              <w:t>I have frequent mood swings.</w:t>
            </w:r>
          </w:p>
        </w:tc>
      </w:tr>
      <w:tr w:rsidR="00112176" w:rsidRPr="007A311B" w14:paraId="6CC29459" w14:textId="77777777" w:rsidTr="0011345A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AC046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C3F2030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hAnsi="Calibri" w:cs="Calibri"/>
              </w:rPr>
              <w:t>I am relaxed most of the time</w:t>
            </w:r>
          </w:p>
        </w:tc>
      </w:tr>
      <w:tr w:rsidR="00112176" w:rsidRPr="007A311B" w14:paraId="1A172E05" w14:textId="77777777" w:rsidTr="0011345A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1FC09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>Recycling Intention (E-waste)</w:t>
            </w:r>
          </w:p>
        </w:tc>
        <w:tc>
          <w:tcPr>
            <w:tcW w:w="5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EE014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12176" w:rsidRPr="007A311B" w14:paraId="6A61131E" w14:textId="77777777" w:rsidTr="0011345A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D25A0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8A91A41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hAnsi="Calibri" w:cs="Calibri"/>
                <w:color w:val="000000"/>
              </w:rPr>
              <w:t>I am willing to contact formal e-waste recycling organizations to deal with e-waste in the future</w:t>
            </w:r>
          </w:p>
        </w:tc>
      </w:tr>
      <w:tr w:rsidR="00112176" w:rsidRPr="007A311B" w14:paraId="1D857506" w14:textId="77777777" w:rsidTr="0011345A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74822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06F8D8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hAnsi="Calibri" w:cs="Calibri"/>
                <w:color w:val="000000"/>
              </w:rPr>
              <w:t>I intend to drop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7A311B">
              <w:rPr>
                <w:rFonts w:ascii="Calibri" w:hAnsi="Calibri" w:cs="Calibri"/>
                <w:color w:val="000000"/>
              </w:rPr>
              <w:t>off my e-waste if formal collection systems are available.</w:t>
            </w:r>
          </w:p>
        </w:tc>
      </w:tr>
      <w:tr w:rsidR="00112176" w:rsidRPr="007A311B" w14:paraId="45B40880" w14:textId="77777777" w:rsidTr="0011345A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73901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8829C53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hAnsi="Calibri" w:cs="Calibri"/>
                <w:color w:val="000000"/>
              </w:rPr>
              <w:t>I am willing to participate in environmental programs h</w:t>
            </w:r>
            <w:r>
              <w:rPr>
                <w:rFonts w:ascii="Calibri" w:hAnsi="Calibri" w:cs="Calibri"/>
                <w:color w:val="000000"/>
              </w:rPr>
              <w:t>e</w:t>
            </w:r>
            <w:r w:rsidRPr="007A311B">
              <w:rPr>
                <w:rFonts w:ascii="Calibri" w:hAnsi="Calibri" w:cs="Calibri"/>
                <w:color w:val="000000"/>
              </w:rPr>
              <w:t>ld by the government.</w:t>
            </w:r>
          </w:p>
        </w:tc>
      </w:tr>
      <w:tr w:rsidR="00112176" w:rsidRPr="007A311B" w14:paraId="7E67AF6C" w14:textId="77777777" w:rsidTr="0011345A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6E327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135220A" w14:textId="77777777" w:rsidR="00112176" w:rsidRPr="007A311B" w:rsidRDefault="00112176" w:rsidP="001134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7A311B">
              <w:rPr>
                <w:rFonts w:ascii="Calibri" w:hAnsi="Calibri" w:cs="Calibri"/>
                <w:color w:val="000000"/>
              </w:rPr>
              <w:t>I am willing to tell my relatives about the e-waste recycling experiences.</w:t>
            </w:r>
          </w:p>
        </w:tc>
      </w:tr>
    </w:tbl>
    <w:p w14:paraId="6AC1C19C" w14:textId="77777777" w:rsidR="00112176" w:rsidRPr="007A311B" w:rsidRDefault="00112176" w:rsidP="00112176">
      <w:pPr>
        <w:jc w:val="both"/>
        <w:rPr>
          <w:rFonts w:ascii="Calibri" w:hAnsi="Calibri" w:cs="Calibri"/>
        </w:rPr>
      </w:pPr>
    </w:p>
    <w:p w14:paraId="02A72246" w14:textId="77777777" w:rsidR="007D11E8" w:rsidRDefault="007D11E8"/>
    <w:sectPr w:rsidR="007D11E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176"/>
    <w:rsid w:val="000A3AFA"/>
    <w:rsid w:val="00112176"/>
    <w:rsid w:val="007D1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221E4"/>
  <w15:chartTrackingRefBased/>
  <w15:docId w15:val="{CF80734D-1F34-4DFD-9F43-5B6CBAB1F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1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0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3-06-17T17:11:00Z</dcterms:created>
  <dcterms:modified xsi:type="dcterms:W3CDTF">2023-06-17T17:12:00Z</dcterms:modified>
</cp:coreProperties>
</file>